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993"/>
        <w:gridCol w:w="6971"/>
        <w:gridCol w:w="1959"/>
      </w:tblGrid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 xml:space="preserve">Primer </w:t>
            </w:r>
          </w:p>
        </w:tc>
        <w:tc>
          <w:tcPr>
            <w:tcW w:w="6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5′–3′ sequence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Usage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CTGAGGGCGGAGGAGGAGGGG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G13E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CCCCTCCTCCTCCGCCCTCAG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G13E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2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AAGAAGGTGGATATAATCCGAGCGATGCGGTGTT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T26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2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AACACCGCATCGCTCGGATTATATCCACCTTCTT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T26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3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TGCTCTTCTTTTTGAAAGTTCATTTTCCATGGAGGTGCA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A106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3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TGCACCTCCATGGAAAATGAACTTTCAAAAAGAAGAGCA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A106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4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TTGGTGCAGCTTTGAAGCTAATTTTTCCATATAACTGGAGT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F143I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4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ACTCCAGTTATATGGAAAAATTAGCTTCAAAGCTGCACCAA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F143I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5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GGTATTGCATTTGGTCTGTTGTCTTATTTGTGGCTTG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645686">
            <w:pPr>
              <w:jc w:val="left"/>
              <w:rPr>
                <w:rFonts w:ascii="Times New Roman" w:hAnsi="Times New Roman"/>
                <w:kern w:val="0"/>
                <w:szCs w:val="24"/>
              </w:rPr>
            </w:pPr>
            <w:bookmarkStart w:id="0" w:name="_GoBack"/>
            <w:bookmarkEnd w:id="0"/>
            <w:r w:rsidRPr="00226316">
              <w:rPr>
                <w:rFonts w:ascii="Times New Roman" w:hAnsi="Times New Roman"/>
                <w:kern w:val="0"/>
                <w:szCs w:val="24"/>
              </w:rPr>
              <w:t>mutation V238L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5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CAAGCCACAAATAAGACAACAGACCAAATGCAATACC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V238L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6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CTACCTTGCTTACTTCACGGCTCAAGAAGGTTTTGATAT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S268A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6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ATATCAAAACCTTCTTGAGCCGTGAAGTAAGCAAGGTAG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S268A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7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GTATACTGGATTTCACAAAGCATGAAATGATGAGCAAAGCA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Y463H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7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TGCTTTGCTCATCATTTCATGCTTTGTGAAATCCAGTATAC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Y463H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8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AAGAAGGTAGAATAACCCAGCATACAGCAAATATTCTGATG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Y549H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8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CATCAGAATATTTGCTGTATGCTGGGTTATTCTACCTTCTT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Y549H</w:t>
            </w:r>
          </w:p>
        </w:tc>
      </w:tr>
      <w:tr w:rsidR="00D704AB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9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CTACTTCACTGTTGAAAGGTTGGAAAGTGCTTGTTACATATCTG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F609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9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CAGATATGTAACAAGCACTTTCCAACCTTTCAACAGTGAAGTAG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F609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0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GACTTCATAGGGAATAGTGAAATAGCTTTGGCAATAATTAATGAG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S639L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0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CTCATTAATTATTGCCAAAGCTATTTCACTATTCCCTATGAAGTC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S639L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1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CTCAAATCCTTGAGAAAATGTCAATGCATGACTTAAGGACT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T870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1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AGTCCTTAAGTCATGCATTGACATTTTCTCAAGGATTTGAG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T870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2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CCCAGGGTACTTTAGAACTTATTACTACGCCAGCTGCACTAT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A919T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2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ATAGTGCAGCTGGCGTAGTAATAAGTTCTAAAGTACCCTGGG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A919T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3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CTGCACTATTCCCTTCACATAGTGACCGAAGTTTCCGA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YG927H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3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TCGGAAACTTCGGTCACTATGTGAAGGGAATAGTGCAG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YG927HS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4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ATCTTCATTAATATCACATGTTGGCGATAACCCTCCAA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G982V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4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TTGGAGGGTTATCGCCAACATGTGATATTAATGAAGAT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G982V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5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ACGGGAACAACTTTTCTGTTCGAGCAATGCAACTAA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A1027V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5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TTAGTTGCATTGCTCGAACAGAAAAGTTGTTCCCGT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A1027V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6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GCATGATATCTAACGAAGGACAGAGTCCTCGTGC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H1044Q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6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GCACGAGGACTCTGTCCTTCGTTAGATATCATGC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H1044Q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7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GTCTAATAGCTCCACGTGAAAAGCCAGACCCAAA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N1109K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7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ATTTGGGTCTGGCTTTTCACGTGGAGCTATTAGAC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N1109K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8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AGCGATGAGTCTGGAGCTGAGGATGAACACATTG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G1127A</w:t>
            </w:r>
          </w:p>
        </w:tc>
      </w:tr>
      <w:tr w:rsidR="0022386A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8-R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AATGTGTTCATCCTCAGCTCCAGACTCATCGCT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4AB" w:rsidRPr="00226316" w:rsidRDefault="00D704AB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G1127A</w:t>
            </w:r>
          </w:p>
        </w:tc>
      </w:tr>
      <w:tr w:rsidR="00226316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316" w:rsidRPr="00226316" w:rsidRDefault="00226316" w:rsidP="00226316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lastRenderedPageBreak/>
              <w:t>TB19-F</w:t>
            </w:r>
          </w:p>
        </w:tc>
        <w:tc>
          <w:tcPr>
            <w:tcW w:w="6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316" w:rsidRPr="00226316" w:rsidRDefault="00226316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CCACCCTCATACTGCAATAGGGAATGATAATGATGTTGAAC</w:t>
            </w:r>
            <w:r w:rsidRPr="00226316">
              <w:rPr>
                <w:rFonts w:ascii="Times New Roman" w:hAnsi="Times New Roman" w:hint="eastAsia"/>
                <w:kern w:val="0"/>
                <w:szCs w:val="24"/>
              </w:rPr>
              <w:t>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316" w:rsidRPr="00226316" w:rsidRDefault="00226316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E512G</w:t>
            </w:r>
          </w:p>
        </w:tc>
      </w:tr>
      <w:tr w:rsidR="00226316" w:rsidRPr="00226316" w:rsidTr="009006D4">
        <w:trPr>
          <w:trHeight w:val="37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316" w:rsidRPr="00226316" w:rsidRDefault="00226316" w:rsidP="00226316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TB19-R</w:t>
            </w:r>
          </w:p>
        </w:tc>
        <w:tc>
          <w:tcPr>
            <w:tcW w:w="6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316" w:rsidRPr="00226316" w:rsidRDefault="00226316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GTTCAACATCATTATCATTCCCTATTGCAGTATGAGGGTGG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6316" w:rsidRPr="00226316" w:rsidRDefault="00226316" w:rsidP="00D46EF3">
            <w:pPr>
              <w:rPr>
                <w:rFonts w:ascii="Times New Roman" w:hAnsi="Times New Roman"/>
                <w:kern w:val="0"/>
                <w:szCs w:val="24"/>
              </w:rPr>
            </w:pPr>
            <w:r w:rsidRPr="00226316">
              <w:rPr>
                <w:rFonts w:ascii="Times New Roman" w:hAnsi="Times New Roman"/>
                <w:kern w:val="0"/>
                <w:szCs w:val="24"/>
              </w:rPr>
              <w:t>mutation E512G</w:t>
            </w:r>
          </w:p>
        </w:tc>
      </w:tr>
    </w:tbl>
    <w:p w:rsidR="0099155F" w:rsidRDefault="0099155F"/>
    <w:sectPr w:rsidR="00991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2458" w:rsidRDefault="00922458" w:rsidP="00D704AB">
      <w:r>
        <w:separator/>
      </w:r>
    </w:p>
  </w:endnote>
  <w:endnote w:type="continuationSeparator" w:id="0">
    <w:p w:rsidR="00922458" w:rsidRDefault="00922458" w:rsidP="00D70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2458" w:rsidRDefault="00922458" w:rsidP="00D704AB">
      <w:r>
        <w:separator/>
      </w:r>
    </w:p>
  </w:footnote>
  <w:footnote w:type="continuationSeparator" w:id="0">
    <w:p w:rsidR="00922458" w:rsidRDefault="00922458" w:rsidP="00D70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1C4"/>
    <w:rsid w:val="0022386A"/>
    <w:rsid w:val="00226316"/>
    <w:rsid w:val="002D5D49"/>
    <w:rsid w:val="005518BB"/>
    <w:rsid w:val="00645686"/>
    <w:rsid w:val="00851B62"/>
    <w:rsid w:val="009006D4"/>
    <w:rsid w:val="00922458"/>
    <w:rsid w:val="0099155F"/>
    <w:rsid w:val="00B0084D"/>
    <w:rsid w:val="00BE4231"/>
    <w:rsid w:val="00D704AB"/>
    <w:rsid w:val="00D804D5"/>
    <w:rsid w:val="00FC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B80378-3393-434E-A24F-FB8BD62C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04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04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04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0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7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_Gao</dc:creator>
  <cp:keywords/>
  <dc:description/>
  <cp:lastModifiedBy>Jiaojiao_Gao</cp:lastModifiedBy>
  <cp:revision>12</cp:revision>
  <dcterms:created xsi:type="dcterms:W3CDTF">2015-08-31T16:16:00Z</dcterms:created>
  <dcterms:modified xsi:type="dcterms:W3CDTF">2016-04-08T05:01:00Z</dcterms:modified>
</cp:coreProperties>
</file>